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</w:r>
    </w:p>
    <w:p>
      <w:pPr>
        <w:pStyle w:val="Normal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  <w:t xml:space="preserve">Table S1. Land cover values in the GlobCover dataset [34]. </w:t>
      </w:r>
      <w:r>
        <w:rPr>
          <w:rFonts w:cs="Arial" w:ascii="Arial" w:hAnsi="Arial"/>
          <w:szCs w:val="22"/>
        </w:rPr>
        <w:t xml:space="preserve">GlobCover values 11, 14, 20, 30 and 190 (using level 1 legend descriptions) were treated as converted habitat and all other values as primarily natural habitat.  </w:t>
      </w:r>
      <w:r>
        <w:rPr>
          <w:rFonts w:cs="Arial" w:ascii="Arial" w:hAnsi="Arial"/>
          <w:b/>
          <w:szCs w:val="22"/>
        </w:rPr>
        <w:t xml:space="preserve">  </w:t>
      </w:r>
    </w:p>
    <w:p>
      <w:pPr>
        <w:pStyle w:val="Normal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</w:r>
    </w:p>
    <w:p>
      <w:pPr>
        <w:pStyle w:val="Normal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</w:r>
    </w:p>
    <w:tbl>
      <w:tblPr>
        <w:tblW w:w="87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3"/>
        <w:gridCol w:w="3980"/>
        <w:gridCol w:w="803"/>
      </w:tblGrid>
      <w:tr>
        <w:trPr/>
        <w:tc>
          <w:tcPr>
            <w:tcW w:w="39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Cs w:val="22"/>
              </w:rPr>
              <w:t>Global GlobCover legend (level 1)</w:t>
            </w:r>
          </w:p>
        </w:tc>
        <w:tc>
          <w:tcPr>
            <w:tcW w:w="3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Global GlobCover legend (level 2)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Value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Post-flooding or irrigated croplands (or aquatic)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1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Post-flooding or irrigated shrub or tree crop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2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Post-flooding or irrigated herbaceous crop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3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Rainfed croplands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4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Rainfed herbaceous crop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5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Rainfed shrub or tree crops (cash crops, vineyards, olive tree, orchards...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6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Mosaic cropland (50-70%) / vegetation (20-50%)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0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Mosaic cropland (50-70%) / grassland or shrubland (20-50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1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Mosaic cropland (50-70%) / forest (20-50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2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Mosaic vegetation (50-70%) / cropland (20-50%)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0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Mosaic grassland or shrubland (50-70%) / cropland (20-50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1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Mosaic forest (50-70%) / cropland (20-50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2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to open (&gt;15%) broadleaved evergreen or semi-deciduous forest (&gt;5m)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40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(&gt;40%) broadleaved evergreen and/or semi-deciduous forest (&gt;5m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41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Open (15-40%) broadleaved semi-deciduous and/or evergreen forest with emergents (&gt;5m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42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(&gt;40%) broadleaved deciduous forest (&gt;5m)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0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Open (15-40%) broadleaved deciduous forest/woodland (&gt;5m)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60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(&gt;40%) needleleaved evergreen forest (&gt;5m)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70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Open (15-40%) needeleaved deciduous or evergreen forest (&gt;5m)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90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Open (15-40%) needleleaved deciduous forest (&gt;5m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91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Open (15-40%) needleleaved evergreen forest (&gt;5m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92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to open (&gt;15%) mixed broadleaved and needleleaved forest (&gt;5m)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00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Global GlobCover legend (level 1)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Global GlobCover legend (level 2)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Value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(&gt;40%) mixed broadleaved and needleleaved forest (&gt;5m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01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Open (15-40%) mixed broadleaved and needleleaved forest (&gt;5m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02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Mosaic forest or shrubland (50-70%) / grassland (20-50%)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10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Mosaic grassland (50-70%) / forest or shrubland (20-50%)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20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to open (&gt;15%) (broadleaved or needleleaved, evergreen or deciduous) shrubland (&lt;5m)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30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to open (&gt;15%) broadleaved or needleleaved evergreen shrubland (&lt;5m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31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to open (&gt;15%) broadleaved evergreen shrubland (&lt;5m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32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to open (&gt;15%) needleleaved evergreen shrubland (&lt;5m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33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to open (&gt;15%) broadleaved deciduous shrubland (&lt;5m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34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(&gt;40%) broadleaved deciduous shrubland (&lt;5m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35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Open (15-40%) broadleaved deciduous shrubland (&lt;5m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36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to open (&gt;15%) herbaceous vegetation (grassland, savannas or lichens/mosses)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40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(&gt;40%) grassland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41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(&gt;40%) grassland with sparse (&lt;15%) trees or shrub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42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Open (15-40%) grassland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43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Open (15-40%) grassland with sparse (&lt;15%) trees or shrub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44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Lichens or mosse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45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Sparse (&lt;15%) vegetation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50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Sparse (&lt;15%) grassland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51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Sparse (&lt;15%) shrubland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52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Sparse (&lt;15%) tree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53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to open (&gt;15%) broadleaved forest regularly flooded (semi-permanently or temporarily) – Fresh or brackish water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60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to open broadleaved forest on (semi-) permanently flooded land – Fresh water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61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to open broadleaved forest on temporarily flooded land – Fresh water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62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(&gt;40%) broadleaved forest or shrubland permanently flooded – Saline or brackish water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70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to open (&gt;15%) grassland or woody vegetation on regularly flooded or waterlogged soil – Fresh, brackish or saline water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80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Global GlobCover legend (level 1)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Global GlobCover legend (level 2)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Value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to open (&gt;15%) woody vegetation on regularly flooded or waterlogged soil – Fresh or brackish water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81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to open (&gt;15%) woody vegetation on temporarily flooded land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82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to open (&gt;15%) woody vegetation on permanently flooded land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83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to open (&gt;15%) woody vegetation on waterlogged soil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84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to open (&gt;15%) grassland on regularly flooded or waterlogged soil – Fresh or brackish water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85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to open (&gt;15%) grassland on temporarily flooded land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86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to open (&gt;15%) grassland on permanently flooded land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87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losed to open (&gt;15%) grassland on waterlogged soil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88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Artificial surfaces and associated areas (Urban areas &gt;50%)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90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Bare areas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00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onsolidated bare areas (hardpans, gravels, bare rock, stones, boulders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01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Non-consolidated bare areas (sandy desert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02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Salt hardpan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03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Water bodies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10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Permanent snow and ice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20</w:t>
            </w:r>
          </w:p>
        </w:tc>
      </w:tr>
    </w:tbl>
    <w:p>
      <w:pPr>
        <w:pStyle w:val="Normal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 Narrow" w:hAnsi="Arial Narrow" w:eastAsia="Times New Roman" w:cs="Arial Narrow"/>
      <w:b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 Narrow" w:hAnsi="Arial Narrow" w:eastAsia="Times New Roman" w:cs="Arial Narrow"/>
      <w:b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7:11:00Z</dcterms:created>
  <dc:creator>Natalie Clark</dc:creator>
  <dc:description/>
  <cp:keywords/>
  <dc:language>en-US</dc:language>
  <cp:lastModifiedBy>Natalie Clark</cp:lastModifiedBy>
  <dcterms:modified xsi:type="dcterms:W3CDTF">2013-05-02T07:12:00Z</dcterms:modified>
  <cp:revision>3</cp:revision>
  <dc:subject/>
  <dc:title/>
</cp:coreProperties>
</file>